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B6E" w:rsidRPr="0056259B" w:rsidRDefault="005940EB" w:rsidP="007D7B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bookmarkStart w:id="0" w:name="_GoBack"/>
      <w:bookmarkEnd w:id="0"/>
      <w:r w:rsidR="007D7B6E" w:rsidRPr="0056259B">
        <w:rPr>
          <w:rFonts w:ascii="Times New Roman" w:hAnsi="Times New Roman" w:cs="Times New Roman"/>
          <w:sz w:val="24"/>
          <w:szCs w:val="24"/>
        </w:rPr>
        <w:t xml:space="preserve">. </w:t>
      </w:r>
      <w:r w:rsidR="00347A7C" w:rsidRPr="0056259B">
        <w:rPr>
          <w:rFonts w:ascii="Times New Roman" w:hAnsi="Times New Roman" w:cs="Times New Roman"/>
          <w:sz w:val="24"/>
          <w:szCs w:val="24"/>
        </w:rPr>
        <w:t>Energy density (kJ/g), Metablizable energy (kJ/g), and digestive efficiency of t</w:t>
      </w:r>
      <w:r w:rsidR="007D7B6E" w:rsidRPr="0056259B">
        <w:rPr>
          <w:rFonts w:ascii="Times New Roman" w:hAnsi="Times New Roman" w:cs="Times New Roman"/>
          <w:sz w:val="24"/>
          <w:szCs w:val="24"/>
        </w:rPr>
        <w:t>he HFat, HCarb and Control diet</w:t>
      </w:r>
      <w:r w:rsidR="00347A7C" w:rsidRPr="0056259B">
        <w:rPr>
          <w:rFonts w:ascii="Times New Roman" w:hAnsi="Times New Roman" w:cs="Times New Roman"/>
          <w:sz w:val="24"/>
          <w:szCs w:val="24"/>
        </w:rPr>
        <w:t>s along with their</w:t>
      </w:r>
      <w:r w:rsidR="007D7B6E" w:rsidRPr="0056259B">
        <w:rPr>
          <w:rFonts w:ascii="Times New Roman" w:hAnsi="Times New Roman" w:cs="Times New Roman"/>
          <w:sz w:val="24"/>
          <w:szCs w:val="24"/>
        </w:rPr>
        <w:t xml:space="preserve"> detailed compositio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2126"/>
        <w:gridCol w:w="1979"/>
      </w:tblGrid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HFat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HCarb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A37439" w:rsidRPr="0056259B" w:rsidTr="001A5161">
        <w:tc>
          <w:tcPr>
            <w:tcW w:w="3256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*Energy density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 xml:space="preserve"> k</w:t>
            </w:r>
            <w:r w:rsidR="004E4AEE"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J/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g</w:t>
            </w:r>
          </w:p>
        </w:tc>
        <w:tc>
          <w:tcPr>
            <w:tcW w:w="1701" w:type="dxa"/>
          </w:tcPr>
          <w:p w:rsidR="00A37439" w:rsidRPr="0056259B" w:rsidRDefault="00A37439" w:rsidP="00A3743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 xml:space="preserve">18,3 </w:t>
            </w:r>
          </w:p>
        </w:tc>
        <w:tc>
          <w:tcPr>
            <w:tcW w:w="2126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17.2</w:t>
            </w:r>
          </w:p>
        </w:tc>
        <w:tc>
          <w:tcPr>
            <w:tcW w:w="1979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A37439" w:rsidRPr="0056259B" w:rsidTr="001A5161">
        <w:tc>
          <w:tcPr>
            <w:tcW w:w="3256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vertAlign w:val="superscript"/>
                <w:lang w:eastAsia="pl-PL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**Metabolizable energy</w:t>
            </w:r>
            <w:r w:rsidR="007B65FC"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65FC"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k</w:t>
            </w:r>
            <w:r w:rsidR="004E4AEE"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J/</w:t>
            </w:r>
            <w:r w:rsidR="007B65FC"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g</w:t>
            </w:r>
          </w:p>
          <w:p w:rsidR="001A5161" w:rsidRPr="0056259B" w:rsidRDefault="001A5161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pl-PL"/>
              </w:rPr>
            </w:pP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H-BMR 1</w:t>
            </w:r>
            <w:r w:rsidRPr="0056259B">
              <w:rPr>
                <w:rFonts w:ascii="Times New Roman" w:eastAsia="Times New Roman" w:hAnsi="Times New Roman" w:cs="Times New Roman"/>
                <w:sz w:val="24"/>
                <w:vertAlign w:val="superscript"/>
                <w:lang w:eastAsia="pl-PL"/>
              </w:rPr>
              <w:t>st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 xml:space="preserve"> month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br/>
              <w:t>H-BMR 4</w:t>
            </w:r>
            <w:r w:rsidRPr="0056259B">
              <w:rPr>
                <w:rFonts w:ascii="Times New Roman" w:eastAsia="Times New Roman" w:hAnsi="Times New Roman" w:cs="Times New Roman"/>
                <w:sz w:val="24"/>
                <w:vertAlign w:val="superscript"/>
                <w:lang w:eastAsia="pl-PL"/>
              </w:rPr>
              <w:t>th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 xml:space="preserve"> month</w:t>
            </w:r>
          </w:p>
          <w:p w:rsidR="001A5161" w:rsidRPr="0056259B" w:rsidRDefault="001A5161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pl-PL"/>
              </w:rPr>
            </w:pP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L-BMR 1</w:t>
            </w:r>
            <w:r w:rsidRPr="0056259B">
              <w:rPr>
                <w:rFonts w:ascii="Times New Roman" w:eastAsia="Times New Roman" w:hAnsi="Times New Roman" w:cs="Times New Roman"/>
                <w:sz w:val="24"/>
                <w:vertAlign w:val="superscript"/>
                <w:lang w:eastAsia="pl-PL"/>
              </w:rPr>
              <w:t>st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 xml:space="preserve"> month</w:t>
            </w:r>
          </w:p>
          <w:p w:rsidR="001A5161" w:rsidRPr="0056259B" w:rsidRDefault="001A5161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>L-BMR 4</w:t>
            </w:r>
            <w:r w:rsidRPr="0056259B">
              <w:rPr>
                <w:rFonts w:ascii="Times New Roman" w:eastAsia="Times New Roman" w:hAnsi="Times New Roman" w:cs="Times New Roman"/>
                <w:sz w:val="24"/>
                <w:vertAlign w:val="superscript"/>
                <w:lang w:eastAsia="pl-PL"/>
              </w:rPr>
              <w:t>th</w:t>
            </w:r>
            <w:r w:rsidRPr="0056259B">
              <w:rPr>
                <w:rFonts w:ascii="Times New Roman" w:eastAsia="Times New Roman" w:hAnsi="Times New Roman" w:cs="Times New Roman"/>
                <w:sz w:val="24"/>
                <w:lang w:eastAsia="pl-PL"/>
              </w:rPr>
              <w:t xml:space="preserve"> month</w:t>
            </w:r>
          </w:p>
        </w:tc>
        <w:tc>
          <w:tcPr>
            <w:tcW w:w="1701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6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4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4.3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4.3 ± 0.1</w:t>
            </w:r>
          </w:p>
        </w:tc>
        <w:tc>
          <w:tcPr>
            <w:tcW w:w="2126" w:type="dxa"/>
          </w:tcPr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4.2 ± 0.1</w:t>
            </w:r>
          </w:p>
          <w:p w:rsidR="00A37439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1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4.6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4.2 ± 0.1</w:t>
            </w:r>
          </w:p>
        </w:tc>
        <w:tc>
          <w:tcPr>
            <w:tcW w:w="1979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2.9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2.3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5 ± 0.1</w:t>
            </w:r>
          </w:p>
          <w:p w:rsidR="001A5161" w:rsidRPr="0056259B" w:rsidRDefault="001A5161" w:rsidP="001A516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0 ± 0.1</w:t>
            </w:r>
          </w:p>
        </w:tc>
      </w:tr>
      <w:tr w:rsidR="00A37439" w:rsidRPr="0056259B" w:rsidTr="001A5161">
        <w:tc>
          <w:tcPr>
            <w:tcW w:w="3256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***Digestive efficiency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H-BMR 1</w:t>
            </w:r>
            <w:r w:rsidRPr="00562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H-BMR 4</w:t>
            </w:r>
            <w:r w:rsidRPr="00562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L-BMR 1</w:t>
            </w:r>
            <w:r w:rsidRPr="00562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  month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L-BMR 4</w:t>
            </w:r>
            <w:r w:rsidRPr="00562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</w:tc>
        <w:tc>
          <w:tcPr>
            <w:tcW w:w="1701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4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3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8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8 ± 0.01</w:t>
            </w:r>
          </w:p>
        </w:tc>
        <w:tc>
          <w:tcPr>
            <w:tcW w:w="2126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82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6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85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82 ± 0.01</w:t>
            </w:r>
          </w:p>
        </w:tc>
        <w:tc>
          <w:tcPr>
            <w:tcW w:w="1979" w:type="dxa"/>
          </w:tcPr>
          <w:p w:rsidR="00A37439" w:rsidRPr="0056259B" w:rsidRDefault="00A37439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5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2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9 ± 0.01</w:t>
            </w:r>
          </w:p>
          <w:p w:rsidR="004E4AEE" w:rsidRPr="0056259B" w:rsidRDefault="004E4AEE" w:rsidP="004E4A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76 ± 0.01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Dry mass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Raw protein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Raw fat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51328A" w:rsidRPr="0056259B" w:rsidTr="0037644E">
        <w:tc>
          <w:tcPr>
            <w:tcW w:w="3256" w:type="dxa"/>
          </w:tcPr>
          <w:p w:rsidR="0051328A" w:rsidRPr="0056259B" w:rsidRDefault="0051328A" w:rsidP="0037644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Carbohydrates g/kg</w:t>
            </w:r>
          </w:p>
        </w:tc>
        <w:tc>
          <w:tcPr>
            <w:tcW w:w="1701" w:type="dxa"/>
          </w:tcPr>
          <w:p w:rsidR="0051328A" w:rsidRPr="0056259B" w:rsidRDefault="0051328A" w:rsidP="0037644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126" w:type="dxa"/>
          </w:tcPr>
          <w:p w:rsidR="0051328A" w:rsidRPr="0056259B" w:rsidRDefault="0051328A" w:rsidP="0037644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639.8</w:t>
            </w:r>
          </w:p>
        </w:tc>
        <w:tc>
          <w:tcPr>
            <w:tcW w:w="1979" w:type="dxa"/>
          </w:tcPr>
          <w:p w:rsidR="0051328A" w:rsidRPr="0056259B" w:rsidRDefault="0051328A" w:rsidP="0037644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67.9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Fiber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Ash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3,5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Calcium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Phosphorous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Sodium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Magnesium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Potassium 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ganese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Iodine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 0.246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Copper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Iron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Zinc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Cobalt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Selenium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A IU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5 000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5 000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5 000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D3 IU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 000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 000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 000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E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K3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B1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B2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B6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Vitamin B12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Folic acid 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Nicotinic acid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 xml:space="preserve">Pantothenic acid mg/kg 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7D7B6E" w:rsidRPr="0056259B" w:rsidTr="001A5161">
        <w:tc>
          <w:tcPr>
            <w:tcW w:w="325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Choline mg/kg</w:t>
            </w:r>
          </w:p>
        </w:tc>
        <w:tc>
          <w:tcPr>
            <w:tcW w:w="1701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 037</w:t>
            </w:r>
          </w:p>
        </w:tc>
        <w:tc>
          <w:tcPr>
            <w:tcW w:w="2126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1 591</w:t>
            </w:r>
          </w:p>
        </w:tc>
        <w:tc>
          <w:tcPr>
            <w:tcW w:w="1979" w:type="dxa"/>
          </w:tcPr>
          <w:p w:rsidR="007D7B6E" w:rsidRPr="0056259B" w:rsidRDefault="007D7B6E" w:rsidP="00FB3E8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59B">
              <w:rPr>
                <w:rFonts w:ascii="Times New Roman" w:hAnsi="Times New Roman" w:cs="Times New Roman"/>
                <w:sz w:val="24"/>
                <w:szCs w:val="24"/>
              </w:rPr>
              <w:t>2 172</w:t>
            </w:r>
          </w:p>
        </w:tc>
      </w:tr>
    </w:tbl>
    <w:p w:rsidR="00D53A16" w:rsidRPr="0056259B" w:rsidRDefault="00D53A16"/>
    <w:p w:rsidR="00E67B4F" w:rsidRPr="0056259B" w:rsidRDefault="00E67B4F">
      <w:pPr>
        <w:rPr>
          <w:rFonts w:ascii="Times New Roman" w:eastAsia="Times New Roman" w:hAnsi="Times New Roman" w:cs="Times New Roman"/>
          <w:sz w:val="24"/>
          <w:lang w:eastAsia="pl-PL"/>
        </w:rPr>
      </w:pPr>
      <w:r w:rsidRPr="0056259B">
        <w:rPr>
          <w:rFonts w:ascii="Times New Roman" w:hAnsi="Times New Roman" w:cs="Times New Roman"/>
          <w:sz w:val="24"/>
          <w:szCs w:val="24"/>
        </w:rPr>
        <w:t>*Energy density</w:t>
      </w:r>
      <w:r w:rsidRPr="0056259B">
        <w:rPr>
          <w:rFonts w:ascii="Times New Roman" w:eastAsia="Times New Roman" w:hAnsi="Times New Roman" w:cs="Times New Roman"/>
          <w:sz w:val="24"/>
          <w:lang w:eastAsia="pl-PL"/>
        </w:rPr>
        <w:t xml:space="preserve"> kJ g</w:t>
      </w:r>
      <w:r w:rsidRPr="0056259B">
        <w:rPr>
          <w:rFonts w:ascii="Times New Roman" w:eastAsia="Times New Roman" w:hAnsi="Times New Roman" w:cs="Times New Roman"/>
          <w:sz w:val="24"/>
          <w:vertAlign w:val="superscript"/>
          <w:lang w:eastAsia="pl-PL"/>
        </w:rPr>
        <w:t xml:space="preserve">-1 </w:t>
      </w:r>
      <w:r w:rsidRPr="0056259B">
        <w:rPr>
          <w:rFonts w:ascii="Times New Roman" w:eastAsia="Times New Roman" w:hAnsi="Times New Roman" w:cs="Times New Roman"/>
          <w:sz w:val="24"/>
          <w:lang w:eastAsia="pl-PL"/>
        </w:rPr>
        <w:t>: caloric values obtained by bomb-calorimetry measurements</w:t>
      </w:r>
    </w:p>
    <w:p w:rsidR="00E67B4F" w:rsidRPr="0056259B" w:rsidRDefault="00E67B4F">
      <w:pPr>
        <w:rPr>
          <w:rFonts w:ascii="Times New Roman" w:hAnsi="Times New Roman" w:cs="Times New Roman"/>
          <w:sz w:val="24"/>
        </w:rPr>
      </w:pPr>
      <w:r w:rsidRPr="0056259B">
        <w:rPr>
          <w:rFonts w:ascii="Times New Roman" w:hAnsi="Times New Roman" w:cs="Times New Roman"/>
          <w:sz w:val="24"/>
        </w:rPr>
        <w:t xml:space="preserve">**Metabolizable energy </w:t>
      </w:r>
      <w:r w:rsidRPr="0056259B">
        <w:rPr>
          <w:rFonts w:ascii="Times New Roman" w:eastAsia="Times New Roman" w:hAnsi="Times New Roman" w:cs="Times New Roman"/>
          <w:sz w:val="24"/>
          <w:lang w:eastAsia="pl-PL"/>
        </w:rPr>
        <w:t>kJ g</w:t>
      </w:r>
      <w:r w:rsidRPr="0056259B">
        <w:rPr>
          <w:rFonts w:ascii="Times New Roman" w:eastAsia="Times New Roman" w:hAnsi="Times New Roman" w:cs="Times New Roman"/>
          <w:sz w:val="24"/>
          <w:vertAlign w:val="superscript"/>
          <w:lang w:eastAsia="pl-PL"/>
        </w:rPr>
        <w:t>-1</w:t>
      </w:r>
      <w:r w:rsidRPr="0056259B">
        <w:rPr>
          <w:rFonts w:ascii="Times New Roman" w:hAnsi="Times New Roman" w:cs="Times New Roman"/>
          <w:sz w:val="24"/>
        </w:rPr>
        <w:t>: energy density x digestive efficiency</w:t>
      </w:r>
    </w:p>
    <w:p w:rsidR="007B65FC" w:rsidRPr="00E67B4F" w:rsidRDefault="007B65FC">
      <w:r w:rsidRPr="0056259B">
        <w:rPr>
          <w:rFonts w:ascii="Times New Roman" w:hAnsi="Times New Roman" w:cs="Times New Roman"/>
          <w:sz w:val="24"/>
        </w:rPr>
        <w:t>***Digestive efficiency: (</w:t>
      </w:r>
      <w:r w:rsidRPr="0056259B">
        <w:rPr>
          <w:rFonts w:ascii="Times New Roman" w:hAnsi="Times New Roman" w:cs="Times New Roman"/>
          <w:sz w:val="24"/>
          <w:szCs w:val="24"/>
        </w:rPr>
        <w:t>mass of food consumed × caloric value of food) – (mass of feces × caloric value of feces))/</w:t>
      </w:r>
      <w:r w:rsidRPr="0056259B">
        <w:rPr>
          <w:rFonts w:ascii="Times New Roman" w:hAnsi="Times New Roman" w:cs="Times New Roman"/>
          <w:sz w:val="24"/>
          <w:lang w:val="en-GB"/>
        </w:rPr>
        <w:t xml:space="preserve"> (</w:t>
      </w:r>
      <w:r w:rsidRPr="0056259B">
        <w:rPr>
          <w:rFonts w:ascii="Times New Roman" w:hAnsi="Times New Roman" w:cs="Times New Roman"/>
          <w:sz w:val="24"/>
          <w:szCs w:val="24"/>
        </w:rPr>
        <w:t>mass of food consumed × caloric value of food)</w:t>
      </w:r>
    </w:p>
    <w:sectPr w:rsidR="007B65FC" w:rsidRPr="00E67B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7C6"/>
    <w:rsid w:val="000760EB"/>
    <w:rsid w:val="001047FC"/>
    <w:rsid w:val="001A5161"/>
    <w:rsid w:val="003455F4"/>
    <w:rsid w:val="00347A7C"/>
    <w:rsid w:val="004769FB"/>
    <w:rsid w:val="00483734"/>
    <w:rsid w:val="004E4AEE"/>
    <w:rsid w:val="0051328A"/>
    <w:rsid w:val="0056259B"/>
    <w:rsid w:val="005940EB"/>
    <w:rsid w:val="007B65FC"/>
    <w:rsid w:val="007D7B6E"/>
    <w:rsid w:val="00A37439"/>
    <w:rsid w:val="00A977C6"/>
    <w:rsid w:val="00D53A16"/>
    <w:rsid w:val="00E67B4F"/>
    <w:rsid w:val="00ED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4EA26"/>
  <w15:chartTrackingRefBased/>
  <w15:docId w15:val="{F5E0F93B-4AC2-48AE-BE93-8A1FC5CA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1328A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D7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6-12-18T19:16:00Z</dcterms:created>
  <dcterms:modified xsi:type="dcterms:W3CDTF">2017-02-14T20:31:00Z</dcterms:modified>
</cp:coreProperties>
</file>